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90B70" w14:textId="127CC135" w:rsidR="00975BEF" w:rsidRPr="00BE5F7C" w:rsidRDefault="00975BEF" w:rsidP="00CC1B63">
      <w:pPr>
        <w:jc w:val="both"/>
        <w:rPr>
          <w:rFonts w:ascii="Avenir Book" w:hAnsi="Avenir Book" w:cs="Arial"/>
          <w:sz w:val="20"/>
          <w:szCs w:val="20"/>
        </w:rPr>
      </w:pPr>
      <w:r w:rsidRPr="00BE5F7C">
        <w:rPr>
          <w:rFonts w:ascii="Avenir Book" w:hAnsi="Avenir Book" w:cs="Arial"/>
          <w:b/>
          <w:bCs/>
          <w:sz w:val="20"/>
          <w:szCs w:val="20"/>
        </w:rPr>
        <w:t xml:space="preserve">Supplementary Table </w:t>
      </w:r>
      <w:r w:rsidR="00D9639E" w:rsidRPr="00BE5F7C">
        <w:rPr>
          <w:rFonts w:ascii="Avenir Book" w:hAnsi="Avenir Book" w:cs="Arial"/>
          <w:b/>
          <w:bCs/>
          <w:sz w:val="20"/>
          <w:szCs w:val="20"/>
        </w:rPr>
        <w:t>S</w:t>
      </w:r>
      <w:r w:rsidR="00721BE2">
        <w:rPr>
          <w:rFonts w:ascii="Avenir Book" w:hAnsi="Avenir Book" w:cs="Arial"/>
          <w:b/>
          <w:bCs/>
          <w:sz w:val="20"/>
          <w:szCs w:val="20"/>
        </w:rPr>
        <w:t>4</w:t>
      </w:r>
      <w:r w:rsidRPr="00BE5F7C">
        <w:rPr>
          <w:rFonts w:ascii="Avenir Book" w:hAnsi="Avenir Book" w:cs="Arial"/>
          <w:b/>
          <w:bCs/>
          <w:sz w:val="20"/>
          <w:szCs w:val="20"/>
        </w:rPr>
        <w:t xml:space="preserve">. Progression-free survival </w:t>
      </w:r>
      <w:r w:rsidR="006E1FB4" w:rsidRPr="00BE5F7C">
        <w:rPr>
          <w:rFonts w:ascii="Avenir Book" w:hAnsi="Avenir Book" w:cs="Arial"/>
          <w:b/>
          <w:bCs/>
          <w:sz w:val="20"/>
          <w:szCs w:val="20"/>
        </w:rPr>
        <w:t xml:space="preserve">in overall population </w:t>
      </w:r>
      <w:r w:rsidR="00B67B59" w:rsidRPr="00BE5F7C">
        <w:rPr>
          <w:rFonts w:ascii="Avenir Book" w:hAnsi="Avenir Book" w:cs="Arial"/>
          <w:b/>
          <w:bCs/>
          <w:sz w:val="20"/>
          <w:szCs w:val="20"/>
        </w:rPr>
        <w:t>according to</w:t>
      </w:r>
      <w:r w:rsidRPr="00BE5F7C">
        <w:rPr>
          <w:rFonts w:ascii="Avenir Book" w:hAnsi="Avenir Book" w:cs="Arial"/>
          <w:b/>
          <w:bCs/>
          <w:sz w:val="20"/>
          <w:szCs w:val="20"/>
        </w:rPr>
        <w:t xml:space="preserve"> first-line maintenance therapy.</w:t>
      </w:r>
      <w:r w:rsidR="00B67B59" w:rsidRPr="00BE5F7C">
        <w:rPr>
          <w:rFonts w:ascii="Avenir Book" w:hAnsi="Avenir Book" w:cs="Arial"/>
          <w:b/>
          <w:bCs/>
          <w:sz w:val="20"/>
          <w:szCs w:val="20"/>
        </w:rPr>
        <w:t xml:space="preserve"> </w:t>
      </w:r>
      <w:r w:rsidR="005114F5" w:rsidRPr="00BE5F7C">
        <w:rPr>
          <w:rFonts w:ascii="Avenir Book" w:hAnsi="Avenir Book" w:cs="Arial"/>
          <w:sz w:val="20"/>
          <w:szCs w:val="20"/>
        </w:rPr>
        <w:t>Key:</w:t>
      </w:r>
      <w:r w:rsidR="00974916" w:rsidRPr="00BE5F7C">
        <w:rPr>
          <w:rFonts w:ascii="Avenir Book" w:eastAsia="Times New Roman" w:hAnsi="Avenir Book" w:cs="Arial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5114F5" w:rsidRPr="00BE5F7C">
        <w:rPr>
          <w:rFonts w:ascii="Avenir Book" w:hAnsi="Avenir Book" w:cs="Arial"/>
          <w:sz w:val="20"/>
          <w:szCs w:val="20"/>
        </w:rPr>
        <w:t xml:space="preserve">95% CI, 95% confidence interval; HR, hazard ratio; </w:t>
      </w:r>
      <w:r w:rsidR="00216999" w:rsidRPr="00BE5F7C">
        <w:rPr>
          <w:rFonts w:ascii="Avenir Book" w:hAnsi="Avenir Book" w:cs="Arial"/>
          <w:sz w:val="20"/>
          <w:szCs w:val="20"/>
        </w:rPr>
        <w:t>N</w:t>
      </w:r>
      <w:r w:rsidR="000D0E46" w:rsidRPr="00BE5F7C">
        <w:rPr>
          <w:rFonts w:ascii="Avenir Book" w:hAnsi="Avenir Book" w:cs="Arial"/>
          <w:sz w:val="20"/>
          <w:szCs w:val="20"/>
        </w:rPr>
        <w:t>R</w:t>
      </w:r>
      <w:r w:rsidR="00216999" w:rsidRPr="00BE5F7C">
        <w:rPr>
          <w:rFonts w:ascii="Avenir Book" w:hAnsi="Avenir Book" w:cs="Arial"/>
          <w:sz w:val="20"/>
          <w:szCs w:val="20"/>
        </w:rPr>
        <w:t xml:space="preserve">, not </w:t>
      </w:r>
      <w:r w:rsidR="000D0E46" w:rsidRPr="00BE5F7C">
        <w:rPr>
          <w:rFonts w:ascii="Avenir Book" w:hAnsi="Avenir Book" w:cs="Arial"/>
          <w:sz w:val="20"/>
          <w:szCs w:val="20"/>
        </w:rPr>
        <w:t>reach</w:t>
      </w:r>
      <w:r w:rsidR="00B07CC2" w:rsidRPr="00BE5F7C">
        <w:rPr>
          <w:rFonts w:ascii="Avenir Book" w:hAnsi="Avenir Book" w:cs="Arial"/>
          <w:sz w:val="20"/>
          <w:szCs w:val="20"/>
        </w:rPr>
        <w:t>ed</w:t>
      </w:r>
      <w:r w:rsidR="00BE212B" w:rsidRPr="00BE5F7C">
        <w:rPr>
          <w:rFonts w:ascii="Avenir Book" w:hAnsi="Avenir Book" w:cs="Arial"/>
          <w:sz w:val="20"/>
          <w:szCs w:val="20"/>
        </w:rPr>
        <w:t>.</w:t>
      </w:r>
    </w:p>
    <w:p w14:paraId="14877DED" w14:textId="77777777" w:rsidR="00C85EF8" w:rsidRPr="00BE5F7C" w:rsidRDefault="00C85EF8" w:rsidP="00CC1B63">
      <w:pPr>
        <w:rPr>
          <w:rFonts w:ascii="Avenir Book" w:hAnsi="Avenir Book" w:cs="Arial"/>
          <w:b/>
          <w:bCs/>
          <w:sz w:val="20"/>
          <w:szCs w:val="20"/>
        </w:rPr>
      </w:pPr>
    </w:p>
    <w:tbl>
      <w:tblPr>
        <w:tblW w:w="11706" w:type="dxa"/>
        <w:jc w:val="center"/>
        <w:tblLayout w:type="fixed"/>
        <w:tblLook w:val="04A0" w:firstRow="1" w:lastRow="0" w:firstColumn="1" w:lastColumn="0" w:noHBand="0" w:noVBand="1"/>
      </w:tblPr>
      <w:tblGrid>
        <w:gridCol w:w="3139"/>
        <w:gridCol w:w="1163"/>
        <w:gridCol w:w="1030"/>
        <w:gridCol w:w="2732"/>
        <w:gridCol w:w="2358"/>
        <w:gridCol w:w="1284"/>
      </w:tblGrid>
      <w:tr w:rsidR="00975BEF" w:rsidRPr="00BE5F7C" w14:paraId="5DEF60F7" w14:textId="77777777" w:rsidTr="009341A9">
        <w:trPr>
          <w:trHeight w:val="320"/>
          <w:jc w:val="center"/>
        </w:trPr>
        <w:tc>
          <w:tcPr>
            <w:tcW w:w="31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8A593" w14:textId="6D575A4B" w:rsidR="00975BEF" w:rsidRPr="00BE5F7C" w:rsidRDefault="00975BEF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-line maintenance</w:t>
            </w:r>
            <w:r w:rsidR="006926DD"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67B59"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apy</w:t>
            </w:r>
          </w:p>
        </w:tc>
        <w:tc>
          <w:tcPr>
            <w:tcW w:w="85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4C2BA" w14:textId="78A8266C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gression-free survival</w:t>
            </w:r>
          </w:p>
        </w:tc>
      </w:tr>
      <w:tr w:rsidR="00975BEF" w:rsidRPr="00BE5F7C" w14:paraId="28888DA0" w14:textId="77777777" w:rsidTr="009341A9">
        <w:trPr>
          <w:trHeight w:val="320"/>
          <w:jc w:val="center"/>
        </w:trPr>
        <w:tc>
          <w:tcPr>
            <w:tcW w:w="31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7C643" w14:textId="77777777" w:rsidR="00975BEF" w:rsidRPr="00BE5F7C" w:rsidRDefault="00975BEF" w:rsidP="00CC1B63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DCCB5" w14:textId="2E2ECB50" w:rsidR="00975BEF" w:rsidRPr="00BE5F7C" w:rsidRDefault="00347F7E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29D3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570C" w14:textId="141224B4" w:rsidR="00975BEF" w:rsidRPr="00BE5F7C" w:rsidRDefault="00AE3585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347F7E"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ian</w:t>
            </w:r>
            <w:r w:rsidR="00975BEF"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5% CI)</w:t>
            </w: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/ months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04792" w14:textId="52C1566D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 (95% CI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66836" w14:textId="0C2519D6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680828" w:rsidRPr="00BE5F7C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lue</w:t>
            </w:r>
          </w:p>
        </w:tc>
      </w:tr>
      <w:tr w:rsidR="00975BEF" w:rsidRPr="00BE5F7C" w14:paraId="4F1336DC" w14:textId="77777777" w:rsidTr="009341A9">
        <w:trPr>
          <w:trHeight w:val="320"/>
          <w:jc w:val="center"/>
        </w:trPr>
        <w:tc>
          <w:tcPr>
            <w:tcW w:w="3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DFAD6" w14:textId="77654AB8" w:rsidR="00975BEF" w:rsidRPr="00BE5F7C" w:rsidRDefault="00975BEF" w:rsidP="00CC1B63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  <w:r w:rsidR="00D23C82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27C90B3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FC7FC44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2732" w:type="dxa"/>
            <w:tcBorders>
              <w:top w:val="single" w:sz="4" w:space="0" w:color="auto"/>
            </w:tcBorders>
            <w:vAlign w:val="center"/>
          </w:tcPr>
          <w:p w14:paraId="7625A35A" w14:textId="17873A71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.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vAlign w:val="center"/>
          </w:tcPr>
          <w:p w14:paraId="1CF8AE0E" w14:textId="22289AD6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B3A1A64" w14:textId="77777777" w:rsidR="00975BEF" w:rsidRPr="005D4E5F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4E5F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975BEF" w:rsidRPr="00BE5F7C" w14:paraId="072554B3" w14:textId="77777777" w:rsidTr="009341A9">
        <w:trPr>
          <w:trHeight w:val="320"/>
          <w:jc w:val="center"/>
        </w:trPr>
        <w:tc>
          <w:tcPr>
            <w:tcW w:w="3139" w:type="dxa"/>
            <w:shd w:val="clear" w:color="auto" w:fill="auto"/>
            <w:noWrap/>
            <w:vAlign w:val="center"/>
          </w:tcPr>
          <w:p w14:paraId="2F2C692B" w14:textId="77777777" w:rsidR="00975BEF" w:rsidRPr="00BE5F7C" w:rsidRDefault="00975BEF" w:rsidP="00CC1B63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acizumab</w:t>
            </w:r>
          </w:p>
        </w:tc>
        <w:tc>
          <w:tcPr>
            <w:tcW w:w="1163" w:type="dxa"/>
            <w:vAlign w:val="center"/>
          </w:tcPr>
          <w:p w14:paraId="55CB68E4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1030" w:type="dxa"/>
            <w:vAlign w:val="center"/>
          </w:tcPr>
          <w:p w14:paraId="7783DD99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4</w:t>
            </w:r>
          </w:p>
        </w:tc>
        <w:tc>
          <w:tcPr>
            <w:tcW w:w="2732" w:type="dxa"/>
            <w:vAlign w:val="center"/>
          </w:tcPr>
          <w:p w14:paraId="18D93091" w14:textId="734AEA0B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.0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58" w:type="dxa"/>
            <w:vAlign w:val="center"/>
          </w:tcPr>
          <w:p w14:paraId="5F28F96D" w14:textId="486074BE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 (0.60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1F5A0C4" w14:textId="77777777" w:rsidR="00975BEF" w:rsidRPr="005D4E5F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4E5F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7</w:t>
            </w:r>
          </w:p>
        </w:tc>
      </w:tr>
      <w:tr w:rsidR="00975BEF" w:rsidRPr="00BE5F7C" w14:paraId="3D6DB2C5" w14:textId="77777777" w:rsidTr="009341A9">
        <w:trPr>
          <w:trHeight w:val="320"/>
          <w:jc w:val="center"/>
        </w:trPr>
        <w:tc>
          <w:tcPr>
            <w:tcW w:w="3139" w:type="dxa"/>
            <w:shd w:val="clear" w:color="auto" w:fill="auto"/>
            <w:noWrap/>
            <w:vAlign w:val="center"/>
          </w:tcPr>
          <w:p w14:paraId="3E2F142B" w14:textId="77777777" w:rsidR="00975BEF" w:rsidRPr="00BE5F7C" w:rsidRDefault="00975BEF" w:rsidP="00CC1B63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raparib</w:t>
            </w:r>
          </w:p>
        </w:tc>
        <w:tc>
          <w:tcPr>
            <w:tcW w:w="1163" w:type="dxa"/>
            <w:vAlign w:val="center"/>
          </w:tcPr>
          <w:p w14:paraId="2F2597DA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030" w:type="dxa"/>
            <w:vAlign w:val="center"/>
          </w:tcPr>
          <w:p w14:paraId="503F650E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2732" w:type="dxa"/>
            <w:vAlign w:val="center"/>
          </w:tcPr>
          <w:p w14:paraId="2B14A247" w14:textId="05DDE6DE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.2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58" w:type="dxa"/>
            <w:vAlign w:val="center"/>
          </w:tcPr>
          <w:p w14:paraId="51A24F9D" w14:textId="2FB639BA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 (0.46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AD5215C" w14:textId="77777777" w:rsidR="00975BEF" w:rsidRPr="005D4E5F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4E5F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</w:t>
            </w:r>
          </w:p>
        </w:tc>
      </w:tr>
      <w:tr w:rsidR="00975BEF" w:rsidRPr="00BE5F7C" w14:paraId="0102D7EA" w14:textId="77777777" w:rsidTr="009341A9">
        <w:trPr>
          <w:trHeight w:val="320"/>
          <w:jc w:val="center"/>
        </w:trPr>
        <w:tc>
          <w:tcPr>
            <w:tcW w:w="3139" w:type="dxa"/>
            <w:shd w:val="clear" w:color="auto" w:fill="auto"/>
            <w:noWrap/>
            <w:vAlign w:val="center"/>
          </w:tcPr>
          <w:p w14:paraId="346FFC12" w14:textId="77777777" w:rsidR="00975BEF" w:rsidRPr="00BE5F7C" w:rsidRDefault="00975BEF" w:rsidP="00CC1B63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</w:t>
            </w:r>
          </w:p>
        </w:tc>
        <w:tc>
          <w:tcPr>
            <w:tcW w:w="1163" w:type="dxa"/>
            <w:vAlign w:val="center"/>
          </w:tcPr>
          <w:p w14:paraId="47260379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030" w:type="dxa"/>
            <w:vAlign w:val="center"/>
          </w:tcPr>
          <w:p w14:paraId="186016FF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732" w:type="dxa"/>
            <w:vAlign w:val="center"/>
          </w:tcPr>
          <w:p w14:paraId="395EE68A" w14:textId="56AD5F03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3.</w:t>
            </w:r>
            <w:r w:rsidR="00DA0A1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78507A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58" w:type="dxa"/>
            <w:vAlign w:val="center"/>
          </w:tcPr>
          <w:p w14:paraId="08BF14ED" w14:textId="0829B378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 (0.14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59284F1" w14:textId="77777777" w:rsidR="00975BEF" w:rsidRPr="005D4E5F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4E5F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975BEF" w:rsidRPr="00BE5F7C" w14:paraId="4606700F" w14:textId="77777777" w:rsidTr="009341A9">
        <w:trPr>
          <w:trHeight w:val="320"/>
          <w:jc w:val="center"/>
        </w:trPr>
        <w:tc>
          <w:tcPr>
            <w:tcW w:w="3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1CE9F" w14:textId="7C59A356" w:rsidR="00975BEF" w:rsidRPr="00BE5F7C" w:rsidRDefault="00975BEF" w:rsidP="00CC1B63">
            <w:pP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vacizu</w:t>
            </w:r>
            <w:r w:rsidR="00BC3CC8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b</w:t>
            </w:r>
            <w:r w:rsidR="0043679E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="00BC3CC8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5D00A6D1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D0C8B4B" w14:textId="77777777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vAlign w:val="center"/>
          </w:tcPr>
          <w:p w14:paraId="6548C79C" w14:textId="55509D7D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0D0E46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27298D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0D0E46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0D0E46"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14:paraId="341EA62E" w14:textId="420262FD" w:rsidR="00975BEF" w:rsidRPr="00BE5F7C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 (0.09</w:t>
            </w:r>
            <w:r w:rsidR="00133044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BE5F7C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A0BE1" w14:textId="77777777" w:rsidR="00975BEF" w:rsidRPr="005D4E5F" w:rsidRDefault="00975BEF" w:rsidP="00CC1B63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4E5F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</w:tbl>
    <w:p w14:paraId="7CD9F496" w14:textId="77777777" w:rsidR="00975BEF" w:rsidRPr="00C6601B" w:rsidRDefault="00975BEF" w:rsidP="00CC1B63">
      <w:pPr>
        <w:rPr>
          <w:rFonts w:ascii="Avenir Book" w:hAnsi="Avenir Book" w:cs="Arial"/>
          <w:b/>
          <w:bCs/>
        </w:rPr>
      </w:pPr>
    </w:p>
    <w:sectPr w:rsidR="00975BEF" w:rsidRPr="00C6601B" w:rsidSect="005F77B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95A71" w14:textId="77777777" w:rsidR="00A14EBE" w:rsidRDefault="00A14EBE" w:rsidP="00932E47">
      <w:r>
        <w:separator/>
      </w:r>
    </w:p>
  </w:endnote>
  <w:endnote w:type="continuationSeparator" w:id="0">
    <w:p w14:paraId="734B06F1" w14:textId="77777777" w:rsidR="00A14EBE" w:rsidRDefault="00A14EBE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656BC" w14:textId="77777777" w:rsidR="00A14EBE" w:rsidRDefault="00A14EBE" w:rsidP="00932E47">
      <w:r>
        <w:separator/>
      </w:r>
    </w:p>
  </w:footnote>
  <w:footnote w:type="continuationSeparator" w:id="0">
    <w:p w14:paraId="67E80BD4" w14:textId="77777777" w:rsidR="00A14EBE" w:rsidRDefault="00A14EBE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D4E5F"/>
    <w:rsid w:val="005E759A"/>
    <w:rsid w:val="005F3669"/>
    <w:rsid w:val="005F77BD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5AFF"/>
    <w:rsid w:val="00670545"/>
    <w:rsid w:val="00675606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91B69"/>
    <w:rsid w:val="00794C37"/>
    <w:rsid w:val="007A0FCA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41A9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14EBE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8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68</cp:revision>
  <cp:lastPrinted>2023-11-14T21:29:00Z</cp:lastPrinted>
  <dcterms:created xsi:type="dcterms:W3CDTF">2024-05-08T08:01:00Z</dcterms:created>
  <dcterms:modified xsi:type="dcterms:W3CDTF">2024-09-28T09:07:00Z</dcterms:modified>
</cp:coreProperties>
</file>